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12244" w14:textId="67FB3007" w:rsidR="00C74C16" w:rsidRPr="00C74C16" w:rsidRDefault="00C74C16" w:rsidP="00BF0E87">
      <w:pPr>
        <w:spacing w:after="0" w:line="480" w:lineRule="auto"/>
        <w:rPr>
          <w:rFonts w:asciiTheme="minorHAnsi" w:hAnsiTheme="minorHAnsi"/>
          <w:b/>
          <w:bCs/>
          <w:sz w:val="24"/>
          <w:szCs w:val="24"/>
        </w:rPr>
      </w:pPr>
      <w:r w:rsidRPr="00C74C16">
        <w:rPr>
          <w:rFonts w:asciiTheme="minorHAnsi" w:hAnsiTheme="minorHAnsi"/>
          <w:b/>
          <w:bCs/>
          <w:sz w:val="24"/>
          <w:szCs w:val="24"/>
        </w:rPr>
        <w:t>Table Legends</w:t>
      </w:r>
    </w:p>
    <w:p w14:paraId="6C6BFFB7" w14:textId="60B31FB2" w:rsidR="00BF0E87" w:rsidRPr="00122648" w:rsidRDefault="007004AD" w:rsidP="00BF0E87">
      <w:pPr>
        <w:spacing w:after="0"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bCs/>
          <w:sz w:val="24"/>
          <w:szCs w:val="24"/>
        </w:rPr>
        <w:t>S</w:t>
      </w:r>
      <w:r w:rsidRPr="00C74C16">
        <w:rPr>
          <w:rFonts w:asciiTheme="minorHAnsi" w:hAnsiTheme="minorHAnsi"/>
          <w:b/>
          <w:bCs/>
          <w:sz w:val="24"/>
          <w:szCs w:val="24"/>
        </w:rPr>
        <w:t>1</w:t>
      </w:r>
      <w:r>
        <w:rPr>
          <w:rFonts w:asciiTheme="minorHAnsi" w:hAnsiTheme="minorHAnsi"/>
          <w:b/>
          <w:bCs/>
          <w:sz w:val="24"/>
          <w:szCs w:val="24"/>
        </w:rPr>
        <w:t xml:space="preserve"> </w:t>
      </w:r>
      <w:r w:rsidR="00BF0E87" w:rsidRPr="00C74C16">
        <w:rPr>
          <w:rFonts w:asciiTheme="minorHAnsi" w:hAnsiTheme="minorHAnsi"/>
          <w:b/>
          <w:bCs/>
          <w:sz w:val="24"/>
          <w:szCs w:val="24"/>
        </w:rPr>
        <w:t>Table</w:t>
      </w:r>
      <w:r w:rsidR="00C74C16" w:rsidRPr="00C74C16">
        <w:rPr>
          <w:rFonts w:asciiTheme="minorHAnsi" w:hAnsiTheme="minorHAnsi"/>
          <w:b/>
          <w:bCs/>
          <w:sz w:val="24"/>
          <w:szCs w:val="24"/>
        </w:rPr>
        <w:t>.</w:t>
      </w:r>
      <w:r w:rsidR="00C74C16">
        <w:rPr>
          <w:rFonts w:asciiTheme="minorHAnsi" w:hAnsiTheme="minorHAnsi"/>
          <w:sz w:val="24"/>
          <w:szCs w:val="24"/>
        </w:rPr>
        <w:t xml:space="preserve"> </w:t>
      </w:r>
      <w:r w:rsidR="00BF0E87" w:rsidRPr="00122648">
        <w:rPr>
          <w:rFonts w:asciiTheme="minorHAnsi" w:hAnsiTheme="minorHAnsi"/>
          <w:sz w:val="24"/>
          <w:szCs w:val="24"/>
        </w:rPr>
        <w:t>Comparison of demographic and clinical characteristics of patients by care setting (N = 301).</w:t>
      </w:r>
    </w:p>
    <w:tbl>
      <w:tblPr>
        <w:tblW w:w="8010" w:type="dxa"/>
        <w:tblInd w:w="8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80"/>
        <w:gridCol w:w="1890"/>
        <w:gridCol w:w="1800"/>
        <w:gridCol w:w="1240"/>
      </w:tblGrid>
      <w:tr w:rsidR="00BF0E87" w:rsidRPr="00122648" w14:paraId="051CE91F" w14:textId="77777777" w:rsidTr="00857FA2">
        <w:trPr>
          <w:cantSplit/>
          <w:trHeight w:val="224"/>
        </w:trPr>
        <w:tc>
          <w:tcPr>
            <w:tcW w:w="3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E0DBD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89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1C1B0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ICU</w:t>
            </w:r>
          </w:p>
          <w:p w14:paraId="79902EFD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Cs/>
                <w:i/>
                <w:iCs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Cs/>
                <w:i/>
                <w:iCs/>
                <w:sz w:val="24"/>
                <w:szCs w:val="24"/>
              </w:rPr>
              <w:t>(n = 164, 54.5%)</w:t>
            </w:r>
          </w:p>
        </w:tc>
        <w:tc>
          <w:tcPr>
            <w:tcW w:w="180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786A3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IM</w:t>
            </w:r>
          </w:p>
          <w:p w14:paraId="3DA4F641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Cs/>
                <w:i/>
                <w:iCs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Cs/>
                <w:i/>
                <w:iCs/>
                <w:sz w:val="24"/>
                <w:szCs w:val="24"/>
              </w:rPr>
              <w:t>(n = 137, 45.5%)</w:t>
            </w:r>
          </w:p>
        </w:tc>
        <w:tc>
          <w:tcPr>
            <w:tcW w:w="124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7E9AF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P-value</w:t>
            </w:r>
          </w:p>
        </w:tc>
      </w:tr>
      <w:tr w:rsidR="00BF0E87" w:rsidRPr="00122648" w14:paraId="7A7D5499" w14:textId="77777777" w:rsidTr="00857FA2">
        <w:trPr>
          <w:cantSplit/>
          <w:trHeight w:val="151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7F831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Age (years)</w:t>
            </w:r>
          </w:p>
          <w:p w14:paraId="356956E7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Median (IQR)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7B35C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64E8A949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64.0 (56.0 – 71.0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33FB1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139F51E7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74.0 (54.0 – 83.0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5D445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&lt;0.001</w:t>
            </w:r>
          </w:p>
        </w:tc>
      </w:tr>
      <w:tr w:rsidR="00BF0E87" w:rsidRPr="00122648" w14:paraId="758DDAB7" w14:textId="77777777" w:rsidTr="00857FA2">
        <w:trPr>
          <w:cantSplit/>
          <w:trHeight w:val="64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36340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Age (years), n (%)</w:t>
            </w:r>
          </w:p>
          <w:p w14:paraId="29A356DB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&lt;60</w:t>
            </w:r>
          </w:p>
          <w:p w14:paraId="7A47E9C5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≥60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01F15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38152D7D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65 (39.6)</w:t>
            </w:r>
          </w:p>
          <w:p w14:paraId="1F7EEB7B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99 (60.4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C83B5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57F58F2B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41 (29.9)</w:t>
            </w:r>
          </w:p>
          <w:p w14:paraId="02824B5A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96 (70.1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1704B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Cs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Cs/>
                <w:sz w:val="24"/>
                <w:szCs w:val="24"/>
              </w:rPr>
              <w:t>0.079</w:t>
            </w:r>
          </w:p>
        </w:tc>
      </w:tr>
      <w:tr w:rsidR="00BF0E87" w:rsidRPr="00122648" w14:paraId="08CC1E05" w14:textId="77777777" w:rsidTr="00857FA2">
        <w:trPr>
          <w:cantSplit/>
          <w:trHeight w:val="64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C9DC8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Gender, n (%)</w:t>
            </w:r>
          </w:p>
          <w:p w14:paraId="250DF2E0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Male</w:t>
            </w:r>
          </w:p>
          <w:p w14:paraId="232B4076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Female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4B47A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459C7C58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96 (58.5)</w:t>
            </w:r>
          </w:p>
          <w:p w14:paraId="1F5B1583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68 (41.5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4F864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4AC9D7D7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75 (54.7)</w:t>
            </w:r>
          </w:p>
          <w:p w14:paraId="3C6A1FD5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62 (45.3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40838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0.508</w:t>
            </w:r>
          </w:p>
        </w:tc>
      </w:tr>
      <w:tr w:rsidR="00BF0E87" w:rsidRPr="00122648" w14:paraId="65C6058F" w14:textId="77777777" w:rsidTr="00857FA2">
        <w:trPr>
          <w:cantSplit/>
          <w:trHeight w:val="64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858D8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Patients’ GOC, n (%)</w:t>
            </w:r>
          </w:p>
          <w:p w14:paraId="6A6524B1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Not discussed </w:t>
            </w:r>
          </w:p>
          <w:p w14:paraId="453D8C6B" w14:textId="77777777" w:rsidR="00BF0E87" w:rsidRPr="00122648" w:rsidDel="007F6361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Discussed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0B0D9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7DCD55B6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61 (37.2)</w:t>
            </w:r>
          </w:p>
          <w:p w14:paraId="495E2200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03 (62.8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B2FA5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4E6F9805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54 (39.4)</w:t>
            </w:r>
          </w:p>
          <w:p w14:paraId="2A27D1CF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83 (60.6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8AB72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0.693</w:t>
            </w:r>
          </w:p>
        </w:tc>
      </w:tr>
      <w:tr w:rsidR="00BF0E87" w:rsidRPr="00122648" w14:paraId="5DBB0304" w14:textId="77777777" w:rsidTr="00857FA2">
        <w:trPr>
          <w:cantSplit/>
          <w:trHeight w:val="64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03449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Cardiovascular disease, n (%)</w:t>
            </w:r>
          </w:p>
          <w:p w14:paraId="6672BF97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No</w:t>
            </w:r>
          </w:p>
          <w:p w14:paraId="5B2CF36C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Yes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361D4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594CFBEC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67 (40.9)</w:t>
            </w:r>
          </w:p>
          <w:p w14:paraId="79697AE0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97 (59.1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BE406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1D87B5BD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74 (54.0)</w:t>
            </w:r>
          </w:p>
          <w:p w14:paraId="7A53DB4A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63 (46.0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09898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bCs/>
                <w:sz w:val="24"/>
                <w:szCs w:val="24"/>
              </w:rPr>
              <w:t>0.023</w:t>
            </w:r>
          </w:p>
        </w:tc>
      </w:tr>
      <w:tr w:rsidR="00BF0E87" w:rsidRPr="00122648" w14:paraId="6E569A31" w14:textId="77777777" w:rsidTr="00857FA2">
        <w:trPr>
          <w:cantSplit/>
          <w:trHeight w:val="64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F9DC5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Malignancy, n (%)</w:t>
            </w:r>
          </w:p>
          <w:p w14:paraId="57048F4B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No</w:t>
            </w:r>
          </w:p>
          <w:p w14:paraId="64FA0C55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Yes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7FBC8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18431EDF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32 (80.5)</w:t>
            </w:r>
          </w:p>
          <w:p w14:paraId="6204041C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32 (19.5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EA1BA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652F4A90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01 (73.7)</w:t>
            </w:r>
          </w:p>
          <w:p w14:paraId="624C6907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36 (26.3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60EE8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0.162</w:t>
            </w:r>
          </w:p>
        </w:tc>
      </w:tr>
      <w:tr w:rsidR="00BF0E87" w:rsidRPr="00122648" w14:paraId="0A36D10F" w14:textId="77777777" w:rsidTr="00857FA2">
        <w:trPr>
          <w:cantSplit/>
          <w:trHeight w:val="64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647AF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Dementia, n (%)</w:t>
            </w:r>
          </w:p>
          <w:p w14:paraId="6DD8BE0B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No</w:t>
            </w:r>
          </w:p>
          <w:p w14:paraId="2EFF920D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Yes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2BF56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21C30C14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46 (89.0)</w:t>
            </w:r>
          </w:p>
          <w:p w14:paraId="52B319D4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8 (11.0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2CD8E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6CC49DDF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89 (65.0)</w:t>
            </w:r>
          </w:p>
          <w:p w14:paraId="4DE95352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48 (35.0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E4C6E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&lt;0.001</w:t>
            </w:r>
          </w:p>
        </w:tc>
      </w:tr>
      <w:tr w:rsidR="00BF0E87" w:rsidRPr="00122648" w14:paraId="66923442" w14:textId="77777777" w:rsidTr="00857FA2">
        <w:trPr>
          <w:cantSplit/>
          <w:trHeight w:val="379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EEFA8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History of previous stroke, n (%)</w:t>
            </w:r>
          </w:p>
          <w:p w14:paraId="163CFD9D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No</w:t>
            </w:r>
          </w:p>
          <w:p w14:paraId="3CDA33FF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Yes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98DD0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7B9225AC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41 (86.0)</w:t>
            </w:r>
          </w:p>
          <w:p w14:paraId="30BC31C5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23 (14.0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E16D4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034E88B4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08 (78.8)</w:t>
            </w:r>
          </w:p>
          <w:p w14:paraId="76DF1204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29 (21.2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31F3C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0.103</w:t>
            </w:r>
          </w:p>
        </w:tc>
      </w:tr>
      <w:tr w:rsidR="00BF0E87" w:rsidRPr="00122648" w14:paraId="4200255E" w14:textId="77777777" w:rsidTr="00857FA2">
        <w:trPr>
          <w:cantSplit/>
          <w:trHeight w:val="64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BC4A9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Acute renal failure, n (%)</w:t>
            </w:r>
          </w:p>
          <w:p w14:paraId="1CE44477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No</w:t>
            </w:r>
          </w:p>
          <w:p w14:paraId="7C233E20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Yes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35AF7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5495B3FC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86 (52.4)</w:t>
            </w:r>
          </w:p>
          <w:p w14:paraId="0E26A6F0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78 (47.6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EF73C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33BFC5E3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73 (53.3)</w:t>
            </w:r>
          </w:p>
          <w:p w14:paraId="5F177080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64 (46.7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3D2F1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0.884</w:t>
            </w:r>
          </w:p>
        </w:tc>
      </w:tr>
      <w:tr w:rsidR="00BF0E87" w:rsidRPr="00122648" w14:paraId="676C8BED" w14:textId="77777777" w:rsidTr="00857FA2">
        <w:trPr>
          <w:cantSplit/>
          <w:trHeight w:val="14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65B5F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APACHE II score</w:t>
            </w:r>
          </w:p>
          <w:p w14:paraId="7B0C0547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Median (IQR)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376B9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2C5E4956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8.0 (12.0 – 22.0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02F93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2B9DF13F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22.0 (17.0 – 28.0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CC55E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&lt;0.001</w:t>
            </w:r>
          </w:p>
        </w:tc>
      </w:tr>
      <w:tr w:rsidR="00BF0E87" w:rsidRPr="00122648" w14:paraId="661049E4" w14:textId="77777777" w:rsidTr="00857FA2">
        <w:trPr>
          <w:cantSplit/>
          <w:trHeight w:val="435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0E8B3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lastRenderedPageBreak/>
              <w:t>Glasgow coma scale</w:t>
            </w:r>
          </w:p>
          <w:p w14:paraId="372C008E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Median (IQR)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E2626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55AA3C1F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5.0 (15.0 – 15.0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15390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3F7FC781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4.0 (10.0 – 15.0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57403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&lt;0.001</w:t>
            </w:r>
          </w:p>
        </w:tc>
      </w:tr>
      <w:tr w:rsidR="00BF0E87" w:rsidRPr="00122648" w14:paraId="23E22646" w14:textId="77777777" w:rsidTr="00857FA2">
        <w:trPr>
          <w:cantSplit/>
          <w:trHeight w:val="1320"/>
        </w:trPr>
        <w:tc>
          <w:tcPr>
            <w:tcW w:w="308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F8F84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sz w:val="24"/>
                <w:szCs w:val="24"/>
              </w:rPr>
              <w:t>Average dopamine dose, (µg/kg/min), n (%)</w:t>
            </w:r>
          </w:p>
          <w:p w14:paraId="16616CB5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Low (&lt;5)</w:t>
            </w:r>
          </w:p>
          <w:p w14:paraId="3294269C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Moderate (5–10)</w:t>
            </w:r>
          </w:p>
          <w:p w14:paraId="7899F3C1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 xml:space="preserve">  High (&gt;10)</w:t>
            </w:r>
          </w:p>
        </w:tc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91F16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559A5F17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1E3ED5DE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48 (29.3)</w:t>
            </w:r>
          </w:p>
          <w:p w14:paraId="6B9F5753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99 (60.4)</w:t>
            </w:r>
          </w:p>
          <w:p w14:paraId="5AE5F566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7 (10.4)</w:t>
            </w:r>
          </w:p>
        </w:tc>
        <w:tc>
          <w:tcPr>
            <w:tcW w:w="180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439A0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1423745D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14:paraId="2F33C0F8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22 (16.1)</w:t>
            </w:r>
          </w:p>
          <w:p w14:paraId="6F7EB1DF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02 (74.5)</w:t>
            </w:r>
          </w:p>
          <w:p w14:paraId="6A7AB8A9" w14:textId="77777777" w:rsidR="00BF0E87" w:rsidRPr="00122648" w:rsidRDefault="00BF0E87" w:rsidP="00857FA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122648">
              <w:rPr>
                <w:rFonts w:asciiTheme="minorHAnsi" w:hAnsiTheme="minorHAnsi"/>
                <w:sz w:val="24"/>
                <w:szCs w:val="24"/>
              </w:rPr>
              <w:t>13 (9.5)</w:t>
            </w:r>
          </w:p>
        </w:tc>
        <w:tc>
          <w:tcPr>
            <w:tcW w:w="124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B26F5" w14:textId="77777777" w:rsidR="00BF0E87" w:rsidRPr="00122648" w:rsidRDefault="00BF0E87" w:rsidP="00857FA2">
            <w:pPr>
              <w:spacing w:after="0" w:line="24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122648">
              <w:rPr>
                <w:rFonts w:asciiTheme="minorHAnsi" w:hAnsiTheme="minorHAnsi"/>
                <w:b/>
                <w:bCs/>
                <w:sz w:val="24"/>
                <w:szCs w:val="24"/>
              </w:rPr>
              <w:t>0.019</w:t>
            </w:r>
          </w:p>
        </w:tc>
      </w:tr>
    </w:tbl>
    <w:p w14:paraId="35E317C9" w14:textId="77777777" w:rsidR="00BF0E87" w:rsidRPr="000540CD" w:rsidRDefault="00BF0E87" w:rsidP="00BF0E87">
      <w:pPr>
        <w:spacing w:after="0" w:line="480" w:lineRule="auto"/>
        <w:ind w:firstLine="720"/>
        <w:rPr>
          <w:rFonts w:asciiTheme="minorHAnsi" w:hAnsiTheme="minorHAnsi"/>
          <w:sz w:val="24"/>
          <w:szCs w:val="24"/>
        </w:rPr>
      </w:pPr>
      <w:r w:rsidRPr="00122648">
        <w:rPr>
          <w:rFonts w:asciiTheme="minorHAnsi" w:hAnsiTheme="minorHAnsi"/>
          <w:sz w:val="24"/>
          <w:szCs w:val="24"/>
        </w:rPr>
        <w:t>GOC, goals of care; APACHE II, acute physiology and chronic health evaluation; ICU, intensive care unit; IM, internal medicine; IQR, interquartile range; µg/kg/min, micrograms per kilograms per minute</w:t>
      </w:r>
      <w:r w:rsidRPr="000540CD" w:rsidDel="00AF0A2D">
        <w:rPr>
          <w:rFonts w:asciiTheme="minorHAnsi" w:hAnsiTheme="minorHAnsi"/>
          <w:sz w:val="24"/>
          <w:szCs w:val="24"/>
        </w:rPr>
        <w:t xml:space="preserve"> </w:t>
      </w:r>
    </w:p>
    <w:p w14:paraId="445B941B" w14:textId="1E21D2D3" w:rsidR="00C74C16" w:rsidRPr="00345F46" w:rsidRDefault="00C74C16" w:rsidP="00345F46">
      <w:pPr>
        <w:spacing w:after="0" w:line="240" w:lineRule="auto"/>
      </w:pPr>
      <w:r>
        <w:br w:type="page"/>
      </w:r>
      <w:r w:rsidRPr="00122648">
        <w:rPr>
          <w:rFonts w:asciiTheme="minorHAnsi" w:hAnsiTheme="minorHAnsi"/>
          <w:sz w:val="24"/>
          <w:szCs w:val="24"/>
        </w:rPr>
        <w:lastRenderedPageBreak/>
        <w:br w:type="page"/>
      </w:r>
    </w:p>
    <w:p w14:paraId="17F9245E" w14:textId="084DB08B" w:rsidR="001B7337" w:rsidRDefault="001B7337"/>
    <w:sectPr w:rsidR="001B7337" w:rsidSect="00BF0E87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CC283" w14:textId="77777777" w:rsidR="00CD1DEC" w:rsidRDefault="00CD1DEC">
      <w:pPr>
        <w:spacing w:after="0" w:line="240" w:lineRule="auto"/>
      </w:pPr>
      <w:r>
        <w:separator/>
      </w:r>
    </w:p>
  </w:endnote>
  <w:endnote w:type="continuationSeparator" w:id="0">
    <w:p w14:paraId="5E79261D" w14:textId="77777777" w:rsidR="00CD1DEC" w:rsidRDefault="00CD1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B679B" w14:textId="77777777" w:rsidR="003A7B5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E325CAF" w14:textId="77777777" w:rsidR="003A7B50" w:rsidRDefault="003A7B5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D2A01" w14:textId="77777777" w:rsidR="003A7B5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  <w:sz w:val="24"/>
        <w:szCs w:val="24"/>
      </w:rPr>
    </w:pP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>PAGE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1</w:t>
    </w:r>
    <w:r>
      <w:rPr>
        <w:color w:val="000000"/>
        <w:sz w:val="24"/>
        <w:szCs w:val="24"/>
      </w:rPr>
      <w:fldChar w:fldCharType="end"/>
    </w:r>
  </w:p>
  <w:p w14:paraId="37B14A12" w14:textId="77777777" w:rsidR="003A7B50" w:rsidRDefault="003A7B5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9453D" w14:textId="77777777" w:rsidR="00CD1DEC" w:rsidRDefault="00CD1DEC">
      <w:pPr>
        <w:spacing w:after="0" w:line="240" w:lineRule="auto"/>
      </w:pPr>
      <w:r>
        <w:separator/>
      </w:r>
    </w:p>
  </w:footnote>
  <w:footnote w:type="continuationSeparator" w:id="0">
    <w:p w14:paraId="71BA448E" w14:textId="77777777" w:rsidR="00CD1DEC" w:rsidRDefault="00CD1D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43C84" w14:textId="77777777" w:rsidR="003A7B50" w:rsidRDefault="003A7B5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87"/>
    <w:rsid w:val="00024D57"/>
    <w:rsid w:val="0007799B"/>
    <w:rsid w:val="000809FE"/>
    <w:rsid w:val="0008238F"/>
    <w:rsid w:val="00085678"/>
    <w:rsid w:val="0008676B"/>
    <w:rsid w:val="00092472"/>
    <w:rsid w:val="000934D4"/>
    <w:rsid w:val="000B7B41"/>
    <w:rsid w:val="000C40BD"/>
    <w:rsid w:val="000E63EE"/>
    <w:rsid w:val="000F20F0"/>
    <w:rsid w:val="00105F1D"/>
    <w:rsid w:val="00110F2F"/>
    <w:rsid w:val="00112802"/>
    <w:rsid w:val="00122269"/>
    <w:rsid w:val="0012396A"/>
    <w:rsid w:val="001639B7"/>
    <w:rsid w:val="0017163C"/>
    <w:rsid w:val="001724FF"/>
    <w:rsid w:val="00182F74"/>
    <w:rsid w:val="0018722C"/>
    <w:rsid w:val="001B4FA5"/>
    <w:rsid w:val="001B7337"/>
    <w:rsid w:val="001D07AC"/>
    <w:rsid w:val="001D5E4F"/>
    <w:rsid w:val="001F1E65"/>
    <w:rsid w:val="001F4A1E"/>
    <w:rsid w:val="00220C16"/>
    <w:rsid w:val="00224610"/>
    <w:rsid w:val="0025158E"/>
    <w:rsid w:val="0025370B"/>
    <w:rsid w:val="00253CDC"/>
    <w:rsid w:val="00261970"/>
    <w:rsid w:val="00284B87"/>
    <w:rsid w:val="00286396"/>
    <w:rsid w:val="0029460A"/>
    <w:rsid w:val="002D79C8"/>
    <w:rsid w:val="002E458D"/>
    <w:rsid w:val="002F45E5"/>
    <w:rsid w:val="00304E92"/>
    <w:rsid w:val="00332789"/>
    <w:rsid w:val="0034276B"/>
    <w:rsid w:val="00345F46"/>
    <w:rsid w:val="003523A2"/>
    <w:rsid w:val="00362867"/>
    <w:rsid w:val="003717F6"/>
    <w:rsid w:val="003A7B50"/>
    <w:rsid w:val="003F697D"/>
    <w:rsid w:val="0040125D"/>
    <w:rsid w:val="00405716"/>
    <w:rsid w:val="00416670"/>
    <w:rsid w:val="00423BA0"/>
    <w:rsid w:val="00425965"/>
    <w:rsid w:val="00432E32"/>
    <w:rsid w:val="00444BC0"/>
    <w:rsid w:val="004468CE"/>
    <w:rsid w:val="00475A74"/>
    <w:rsid w:val="00480AA2"/>
    <w:rsid w:val="004A237A"/>
    <w:rsid w:val="004B14FD"/>
    <w:rsid w:val="004C1F71"/>
    <w:rsid w:val="004D4497"/>
    <w:rsid w:val="004E1E99"/>
    <w:rsid w:val="004E3C0B"/>
    <w:rsid w:val="004F6C28"/>
    <w:rsid w:val="004F7205"/>
    <w:rsid w:val="00500C54"/>
    <w:rsid w:val="00515179"/>
    <w:rsid w:val="005154D7"/>
    <w:rsid w:val="00515EA8"/>
    <w:rsid w:val="00524E7C"/>
    <w:rsid w:val="00527E27"/>
    <w:rsid w:val="00530175"/>
    <w:rsid w:val="005324D7"/>
    <w:rsid w:val="0053462E"/>
    <w:rsid w:val="005410A2"/>
    <w:rsid w:val="0054143B"/>
    <w:rsid w:val="00570369"/>
    <w:rsid w:val="00580579"/>
    <w:rsid w:val="0058707C"/>
    <w:rsid w:val="005A21BB"/>
    <w:rsid w:val="005A636C"/>
    <w:rsid w:val="005E2B9C"/>
    <w:rsid w:val="005E5016"/>
    <w:rsid w:val="005E5639"/>
    <w:rsid w:val="006103B0"/>
    <w:rsid w:val="006128B5"/>
    <w:rsid w:val="00614D2A"/>
    <w:rsid w:val="00620423"/>
    <w:rsid w:val="0062350E"/>
    <w:rsid w:val="006311D8"/>
    <w:rsid w:val="00634123"/>
    <w:rsid w:val="00643504"/>
    <w:rsid w:val="00650812"/>
    <w:rsid w:val="00681D62"/>
    <w:rsid w:val="006A51BD"/>
    <w:rsid w:val="006A5CB6"/>
    <w:rsid w:val="006B1E4F"/>
    <w:rsid w:val="006E28F8"/>
    <w:rsid w:val="007004AD"/>
    <w:rsid w:val="00720CFC"/>
    <w:rsid w:val="00723E86"/>
    <w:rsid w:val="00734843"/>
    <w:rsid w:val="00741C9C"/>
    <w:rsid w:val="007B1B41"/>
    <w:rsid w:val="007B44FD"/>
    <w:rsid w:val="007B52B9"/>
    <w:rsid w:val="007B6D45"/>
    <w:rsid w:val="007B79C0"/>
    <w:rsid w:val="007F61E2"/>
    <w:rsid w:val="00831E3F"/>
    <w:rsid w:val="0087238E"/>
    <w:rsid w:val="00872D7E"/>
    <w:rsid w:val="0088695D"/>
    <w:rsid w:val="00890569"/>
    <w:rsid w:val="008A12AA"/>
    <w:rsid w:val="008C27E0"/>
    <w:rsid w:val="008D61D5"/>
    <w:rsid w:val="008E3825"/>
    <w:rsid w:val="008E4BFC"/>
    <w:rsid w:val="008F0C07"/>
    <w:rsid w:val="00907DA1"/>
    <w:rsid w:val="009102A3"/>
    <w:rsid w:val="00912CDB"/>
    <w:rsid w:val="009150E5"/>
    <w:rsid w:val="0091544D"/>
    <w:rsid w:val="00951099"/>
    <w:rsid w:val="00962746"/>
    <w:rsid w:val="009633DE"/>
    <w:rsid w:val="00972401"/>
    <w:rsid w:val="009C1551"/>
    <w:rsid w:val="009C536C"/>
    <w:rsid w:val="009C5413"/>
    <w:rsid w:val="009C66EA"/>
    <w:rsid w:val="009D15C0"/>
    <w:rsid w:val="009D2034"/>
    <w:rsid w:val="009D521B"/>
    <w:rsid w:val="009D66C2"/>
    <w:rsid w:val="009F6BB7"/>
    <w:rsid w:val="00A07833"/>
    <w:rsid w:val="00A20025"/>
    <w:rsid w:val="00A23CC4"/>
    <w:rsid w:val="00A2400A"/>
    <w:rsid w:val="00A253CE"/>
    <w:rsid w:val="00A51857"/>
    <w:rsid w:val="00A61D9D"/>
    <w:rsid w:val="00A62D9F"/>
    <w:rsid w:val="00A97780"/>
    <w:rsid w:val="00AA5773"/>
    <w:rsid w:val="00AB7861"/>
    <w:rsid w:val="00AC0534"/>
    <w:rsid w:val="00AD10E8"/>
    <w:rsid w:val="00AE2700"/>
    <w:rsid w:val="00AF69A5"/>
    <w:rsid w:val="00B126E1"/>
    <w:rsid w:val="00B36DF8"/>
    <w:rsid w:val="00B5152E"/>
    <w:rsid w:val="00B54EA6"/>
    <w:rsid w:val="00B64F89"/>
    <w:rsid w:val="00B85CC9"/>
    <w:rsid w:val="00B90349"/>
    <w:rsid w:val="00B935C6"/>
    <w:rsid w:val="00B94432"/>
    <w:rsid w:val="00BA2667"/>
    <w:rsid w:val="00BA4A97"/>
    <w:rsid w:val="00BB1CB6"/>
    <w:rsid w:val="00BC1041"/>
    <w:rsid w:val="00BC3D4D"/>
    <w:rsid w:val="00BE6F26"/>
    <w:rsid w:val="00BF0E87"/>
    <w:rsid w:val="00C0544C"/>
    <w:rsid w:val="00C14EAF"/>
    <w:rsid w:val="00C1744D"/>
    <w:rsid w:val="00C51049"/>
    <w:rsid w:val="00C55CD7"/>
    <w:rsid w:val="00C66321"/>
    <w:rsid w:val="00C74C16"/>
    <w:rsid w:val="00C76D2F"/>
    <w:rsid w:val="00C93A89"/>
    <w:rsid w:val="00C954FE"/>
    <w:rsid w:val="00CA574B"/>
    <w:rsid w:val="00CB5FAC"/>
    <w:rsid w:val="00CD1DEC"/>
    <w:rsid w:val="00CD6B6A"/>
    <w:rsid w:val="00CD798A"/>
    <w:rsid w:val="00D034CB"/>
    <w:rsid w:val="00D07AC4"/>
    <w:rsid w:val="00D310AB"/>
    <w:rsid w:val="00D35F97"/>
    <w:rsid w:val="00D4088C"/>
    <w:rsid w:val="00D45911"/>
    <w:rsid w:val="00D47F7A"/>
    <w:rsid w:val="00D70F45"/>
    <w:rsid w:val="00D74D1B"/>
    <w:rsid w:val="00D7545E"/>
    <w:rsid w:val="00D77075"/>
    <w:rsid w:val="00D80BAB"/>
    <w:rsid w:val="00D9643A"/>
    <w:rsid w:val="00DB2329"/>
    <w:rsid w:val="00DB2910"/>
    <w:rsid w:val="00E074B2"/>
    <w:rsid w:val="00E231D4"/>
    <w:rsid w:val="00E23F39"/>
    <w:rsid w:val="00E250EC"/>
    <w:rsid w:val="00E31E1A"/>
    <w:rsid w:val="00E45C70"/>
    <w:rsid w:val="00E7228C"/>
    <w:rsid w:val="00E771D6"/>
    <w:rsid w:val="00E86289"/>
    <w:rsid w:val="00E86482"/>
    <w:rsid w:val="00EA28DC"/>
    <w:rsid w:val="00EB1E8A"/>
    <w:rsid w:val="00EB2BAC"/>
    <w:rsid w:val="00EC0D8A"/>
    <w:rsid w:val="00EC2B56"/>
    <w:rsid w:val="00EC3B8D"/>
    <w:rsid w:val="00ED730E"/>
    <w:rsid w:val="00ED7445"/>
    <w:rsid w:val="00EF3194"/>
    <w:rsid w:val="00EF40D4"/>
    <w:rsid w:val="00F07A36"/>
    <w:rsid w:val="00F10030"/>
    <w:rsid w:val="00F11F39"/>
    <w:rsid w:val="00F14E08"/>
    <w:rsid w:val="00F20DD3"/>
    <w:rsid w:val="00F2333B"/>
    <w:rsid w:val="00F314B5"/>
    <w:rsid w:val="00F36F0D"/>
    <w:rsid w:val="00F42312"/>
    <w:rsid w:val="00F43A75"/>
    <w:rsid w:val="00F51EFA"/>
    <w:rsid w:val="00F61F84"/>
    <w:rsid w:val="00F74BC1"/>
    <w:rsid w:val="00FB5551"/>
    <w:rsid w:val="00FD0214"/>
    <w:rsid w:val="00FE17D4"/>
    <w:rsid w:val="00FE2BF1"/>
    <w:rsid w:val="00FF0C99"/>
    <w:rsid w:val="00FF1001"/>
    <w:rsid w:val="00FF2D73"/>
    <w:rsid w:val="00FF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E3F0B"/>
  <w15:chartTrackingRefBased/>
  <w15:docId w15:val="{9BF32E6E-707F-3E45-BE56-FED6373FA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E87"/>
    <w:pPr>
      <w:spacing w:after="160" w:line="259" w:lineRule="auto"/>
    </w:pPr>
    <w:rPr>
      <w:rFonts w:ascii="Aptos" w:eastAsia="Aptos" w:hAnsi="Aptos" w:cs="Aptos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E8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B7B41"/>
    <w:pPr>
      <w:keepNext/>
      <w:keepLines/>
      <w:spacing w:before="160" w:after="80" w:line="240" w:lineRule="auto"/>
      <w:outlineLvl w:val="1"/>
    </w:pPr>
    <w:rPr>
      <w:rFonts w:ascii="Helvetica Neue" w:eastAsiaTheme="majorEastAsia" w:hAnsi="Helvetica Neue" w:cs="Helvetica Neue"/>
      <w:color w:val="000000" w:themeColor="text1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E8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E8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E8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E8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E8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E8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E8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7B41"/>
    <w:rPr>
      <w:rFonts w:ascii="Helvetica Neue" w:eastAsiaTheme="majorEastAsia" w:hAnsi="Helvetica Neue" w:cs="Helvetica Neue"/>
      <w:color w:val="000000" w:themeColor="text1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0E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E8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E8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E8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E8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E8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E8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E8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F0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E8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E8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E8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F0E8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E8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F0E8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E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E8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F0E8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F0E87"/>
    <w:rPr>
      <w:rFonts w:ascii="Aptos" w:eastAsia="Aptos" w:hAnsi="Aptos" w:cs="Aptos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F0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hmad alkeridy</dc:creator>
  <cp:keywords/>
  <dc:description/>
  <cp:lastModifiedBy>ساره القحطاني ID 439200367</cp:lastModifiedBy>
  <cp:revision>3</cp:revision>
  <dcterms:created xsi:type="dcterms:W3CDTF">2025-04-30T18:16:00Z</dcterms:created>
  <dcterms:modified xsi:type="dcterms:W3CDTF">2025-04-30T18:16:00Z</dcterms:modified>
</cp:coreProperties>
</file>